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5EDA8" w14:textId="48358300" w:rsidR="00687676" w:rsidRPr="00687676" w:rsidRDefault="0068767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687676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DEKODE Working Group</w:t>
      </w:r>
    </w:p>
    <w:p w14:paraId="66476856" w14:textId="5C7A9424" w:rsidR="00687676" w:rsidRDefault="0068767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6"/>
        <w:gridCol w:w="2858"/>
        <w:gridCol w:w="3286"/>
      </w:tblGrid>
      <w:tr w:rsidR="00677015" w14:paraId="311DE01E" w14:textId="77777777" w:rsidTr="00677015">
        <w:tc>
          <w:tcPr>
            <w:tcW w:w="2866" w:type="dxa"/>
          </w:tcPr>
          <w:p w14:paraId="5921AEE9" w14:textId="63C507A0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2858" w:type="dxa"/>
          </w:tcPr>
          <w:p w14:paraId="7C400844" w14:textId="741C051D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ffiliation</w:t>
            </w:r>
          </w:p>
        </w:tc>
        <w:tc>
          <w:tcPr>
            <w:tcW w:w="3286" w:type="dxa"/>
          </w:tcPr>
          <w:p w14:paraId="3F8A20EC" w14:textId="218821DF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ail</w:t>
            </w:r>
          </w:p>
        </w:tc>
      </w:tr>
      <w:tr w:rsidR="00677015" w14:paraId="32ED5AC7" w14:textId="77777777" w:rsidTr="00677015">
        <w:tc>
          <w:tcPr>
            <w:tcW w:w="2866" w:type="dxa"/>
          </w:tcPr>
          <w:p w14:paraId="622BA554" w14:textId="7070FECE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7701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ima Kauser-Malik</w:t>
            </w:r>
          </w:p>
        </w:tc>
        <w:tc>
          <w:tcPr>
            <w:tcW w:w="2858" w:type="dxa"/>
          </w:tcPr>
          <w:p w14:paraId="3F727DD4" w14:textId="72C3897F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iversity Hospitals Birmingham NHS Trust</w:t>
            </w:r>
          </w:p>
        </w:tc>
        <w:tc>
          <w:tcPr>
            <w:tcW w:w="3286" w:type="dxa"/>
          </w:tcPr>
          <w:p w14:paraId="26520097" w14:textId="61E3EC30" w:rsidR="00677015" w:rsidRDefault="0090534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hyperlink r:id="rId4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Saima.Kauser-Malik@nhs.net</w:t>
              </w:r>
            </w:hyperlink>
          </w:p>
        </w:tc>
      </w:tr>
      <w:tr w:rsidR="00677015" w14:paraId="182CB4D4" w14:textId="77777777" w:rsidTr="00677015">
        <w:tc>
          <w:tcPr>
            <w:tcW w:w="2866" w:type="dxa"/>
          </w:tcPr>
          <w:p w14:paraId="56C0476D" w14:textId="40DA03B3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u Ann Abraham</w:t>
            </w:r>
          </w:p>
        </w:tc>
        <w:tc>
          <w:tcPr>
            <w:tcW w:w="2858" w:type="dxa"/>
          </w:tcPr>
          <w:p w14:paraId="29811736" w14:textId="32757369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iversity Hospitals Birmingham NHS Trust</w:t>
            </w:r>
          </w:p>
        </w:tc>
        <w:tc>
          <w:tcPr>
            <w:tcW w:w="3286" w:type="dxa"/>
          </w:tcPr>
          <w:p w14:paraId="58643AB2" w14:textId="7CEB6434" w:rsidR="00677015" w:rsidRDefault="0090534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hyperlink r:id="rId5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anuabraham7@gmail.com</w:t>
              </w:r>
            </w:hyperlink>
            <w:r w:rsidR="00677015"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,</w:t>
            </w:r>
          </w:p>
        </w:tc>
      </w:tr>
      <w:tr w:rsidR="00677015" w14:paraId="0036B880" w14:textId="77777777" w:rsidTr="00677015">
        <w:tc>
          <w:tcPr>
            <w:tcW w:w="2866" w:type="dxa"/>
          </w:tcPr>
          <w:p w14:paraId="0621EDA7" w14:textId="7A3032CE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hammad Ali Karamat</w:t>
            </w:r>
          </w:p>
        </w:tc>
        <w:tc>
          <w:tcPr>
            <w:tcW w:w="2858" w:type="dxa"/>
          </w:tcPr>
          <w:p w14:paraId="5EA6E1D4" w14:textId="6BB13C8C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iversity Hospitals Birmingham NHS Trust</w:t>
            </w:r>
          </w:p>
        </w:tc>
        <w:tc>
          <w:tcPr>
            <w:tcW w:w="3286" w:type="dxa"/>
          </w:tcPr>
          <w:p w14:paraId="43326AC4" w14:textId="317556C0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uhammad.karamat@uhb.nhs.uk</w:t>
            </w:r>
          </w:p>
        </w:tc>
      </w:tr>
      <w:tr w:rsidR="00677015" w14:paraId="61EFBC4D" w14:textId="77777777" w:rsidTr="00677015">
        <w:tc>
          <w:tcPr>
            <w:tcW w:w="2866" w:type="dxa"/>
          </w:tcPr>
          <w:p w14:paraId="4E50AB11" w14:textId="1D9C63C3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njay Saraf</w:t>
            </w:r>
          </w:p>
        </w:tc>
        <w:tc>
          <w:tcPr>
            <w:tcW w:w="2858" w:type="dxa"/>
          </w:tcPr>
          <w:p w14:paraId="07BF773C" w14:textId="0C04169C" w:rsidR="00677015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iversity Hospitals Birmingham NHS Trust</w:t>
            </w:r>
          </w:p>
        </w:tc>
        <w:tc>
          <w:tcPr>
            <w:tcW w:w="3286" w:type="dxa"/>
          </w:tcPr>
          <w:p w14:paraId="574DE24E" w14:textId="780E9036" w:rsidR="00677015" w:rsidRDefault="0090534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hyperlink r:id="rId6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Sanjay.Saraf@uhb.nhs.uk</w:t>
              </w:r>
            </w:hyperlink>
          </w:p>
        </w:tc>
      </w:tr>
      <w:tr w:rsidR="00677015" w14:paraId="1BD06EDF" w14:textId="77777777" w:rsidTr="00677015">
        <w:tc>
          <w:tcPr>
            <w:tcW w:w="2866" w:type="dxa"/>
          </w:tcPr>
          <w:p w14:paraId="495DBCC9" w14:textId="78338D6F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vil Philip</w:t>
            </w:r>
          </w:p>
        </w:tc>
        <w:tc>
          <w:tcPr>
            <w:tcW w:w="2858" w:type="dxa"/>
          </w:tcPr>
          <w:p w14:paraId="2C203D24" w14:textId="15BE9FFE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HB University Hospitals Birmingham NHS Trust</w:t>
            </w:r>
          </w:p>
        </w:tc>
        <w:tc>
          <w:tcPr>
            <w:tcW w:w="3286" w:type="dxa"/>
          </w:tcPr>
          <w:p w14:paraId="6BD66AE9" w14:textId="43DF31D2" w:rsidR="00677015" w:rsidRDefault="0090534A">
            <w:hyperlink r:id="rId7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nevilc.philip@nhs.net</w:t>
              </w:r>
            </w:hyperlink>
          </w:p>
        </w:tc>
      </w:tr>
      <w:tr w:rsidR="00677015" w14:paraId="51FAA9F9" w14:textId="77777777" w:rsidTr="00677015">
        <w:tc>
          <w:tcPr>
            <w:tcW w:w="2866" w:type="dxa"/>
          </w:tcPr>
          <w:p w14:paraId="17A492F5" w14:textId="4D3DBE17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agavendran Govindaraj Sureshkumar</w:t>
            </w:r>
          </w:p>
        </w:tc>
        <w:tc>
          <w:tcPr>
            <w:tcW w:w="2858" w:type="dxa"/>
          </w:tcPr>
          <w:p w14:paraId="1FA68ABC" w14:textId="0669DEE0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HB University Hospitals Birmingham NHS Trust</w:t>
            </w:r>
          </w:p>
        </w:tc>
        <w:tc>
          <w:tcPr>
            <w:tcW w:w="3286" w:type="dxa"/>
          </w:tcPr>
          <w:p w14:paraId="53251DF2" w14:textId="052245D1" w:rsidR="00677015" w:rsidRDefault="0090534A">
            <w:hyperlink r:id="rId8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r.sureshkumar1@nhs.net</w:t>
              </w:r>
            </w:hyperlink>
          </w:p>
        </w:tc>
      </w:tr>
      <w:tr w:rsidR="00677015" w14:paraId="3D856354" w14:textId="77777777" w:rsidTr="00677015">
        <w:tc>
          <w:tcPr>
            <w:tcW w:w="2866" w:type="dxa"/>
          </w:tcPr>
          <w:p w14:paraId="13A7EC9D" w14:textId="41405599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nbir Duggal</w:t>
            </w:r>
          </w:p>
        </w:tc>
        <w:tc>
          <w:tcPr>
            <w:tcW w:w="2858" w:type="dxa"/>
          </w:tcPr>
          <w:p w14:paraId="2C2CFCF5" w14:textId="571AA618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HB University Hospitals Birmingham NHS Trust</w:t>
            </w:r>
          </w:p>
        </w:tc>
        <w:tc>
          <w:tcPr>
            <w:tcW w:w="3286" w:type="dxa"/>
          </w:tcPr>
          <w:p w14:paraId="54F10624" w14:textId="4D76EA8A" w:rsidR="00677015" w:rsidRDefault="0090534A">
            <w:hyperlink r:id="rId9" w:tgtFrame="_blank" w:history="1">
              <w:r w:rsidR="00677015" w:rsidRPr="00687676">
                <w:rPr>
                  <w:rFonts w:asciiTheme="minorHAnsi" w:hAnsiTheme="minorHAnsi" w:cstheme="minorHAnsi"/>
                  <w:color w:val="000000" w:themeColor="text1"/>
                  <w:sz w:val="22"/>
                  <w:szCs w:val="22"/>
                </w:rPr>
                <w:t>manbirsduggal@gmail.com</w:t>
              </w:r>
            </w:hyperlink>
          </w:p>
        </w:tc>
      </w:tr>
      <w:tr w:rsidR="00677015" w14:paraId="6C5F6317" w14:textId="77777777" w:rsidTr="00677015">
        <w:tc>
          <w:tcPr>
            <w:tcW w:w="2866" w:type="dxa"/>
          </w:tcPr>
          <w:p w14:paraId="55264C4F" w14:textId="5E4FCA96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hamanth </w:t>
            </w:r>
            <w:proofErr w:type="spellStart"/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ghal</w:t>
            </w:r>
            <w:proofErr w:type="spellEnd"/>
          </w:p>
        </w:tc>
        <w:tc>
          <w:tcPr>
            <w:tcW w:w="2858" w:type="dxa"/>
          </w:tcPr>
          <w:p w14:paraId="394A5E72" w14:textId="22696AC2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HB University Hospitals Birmingham NHS Trust</w:t>
            </w:r>
          </w:p>
        </w:tc>
        <w:tc>
          <w:tcPr>
            <w:tcW w:w="3286" w:type="dxa"/>
          </w:tcPr>
          <w:p w14:paraId="75161CE5" w14:textId="6FDDE3F5" w:rsidR="00677015" w:rsidRDefault="0090534A">
            <w:hyperlink r:id="rId10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ShamanthSoghal@gmail.com</w:t>
              </w:r>
            </w:hyperlink>
          </w:p>
        </w:tc>
      </w:tr>
      <w:tr w:rsidR="00677015" w14:paraId="0EBB65EF" w14:textId="77777777" w:rsidTr="00677015">
        <w:tc>
          <w:tcPr>
            <w:tcW w:w="2866" w:type="dxa"/>
          </w:tcPr>
          <w:p w14:paraId="7095CB8C" w14:textId="2545D911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neshwaran</w:t>
            </w:r>
            <w:proofErr w:type="spellEnd"/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Rajendran</w:t>
            </w:r>
          </w:p>
        </w:tc>
        <w:tc>
          <w:tcPr>
            <w:tcW w:w="2858" w:type="dxa"/>
          </w:tcPr>
          <w:p w14:paraId="3DAEB844" w14:textId="464242F0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HB University Hospitals Birmingham NHS Trust</w:t>
            </w:r>
          </w:p>
        </w:tc>
        <w:tc>
          <w:tcPr>
            <w:tcW w:w="3286" w:type="dxa"/>
          </w:tcPr>
          <w:p w14:paraId="72DFCCA9" w14:textId="3F9F9EAA" w:rsidR="00677015" w:rsidRDefault="00677015"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neshwaran25@gmail.com</w:t>
            </w:r>
          </w:p>
        </w:tc>
      </w:tr>
      <w:tr w:rsidR="00677015" w14:paraId="71E408C1" w14:textId="77777777" w:rsidTr="00677015">
        <w:tc>
          <w:tcPr>
            <w:tcW w:w="2866" w:type="dxa"/>
          </w:tcPr>
          <w:p w14:paraId="3EBADAE1" w14:textId="393A29B6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anav Viswanath Iyer</w:t>
            </w:r>
          </w:p>
        </w:tc>
        <w:tc>
          <w:tcPr>
            <w:tcW w:w="2858" w:type="dxa"/>
          </w:tcPr>
          <w:p w14:paraId="216BD231" w14:textId="6E6711B2" w:rsidR="00677015" w:rsidRPr="00687676" w:rsidRDefault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406B5D38" w14:textId="14163189" w:rsidR="00677015" w:rsidRPr="00687676" w:rsidRDefault="0090534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hyperlink r:id="rId11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pxv164@student.bham.ac.uk</w:t>
              </w:r>
            </w:hyperlink>
          </w:p>
        </w:tc>
      </w:tr>
      <w:tr w:rsidR="00677015" w14:paraId="07DFF57C" w14:textId="77777777" w:rsidTr="00677015">
        <w:tc>
          <w:tcPr>
            <w:tcW w:w="2866" w:type="dxa"/>
          </w:tcPr>
          <w:p w14:paraId="2A5A7FD4" w14:textId="2774B5E9" w:rsidR="00677015" w:rsidRPr="00687676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i Nga Alice Yip</w:t>
            </w:r>
          </w:p>
        </w:tc>
        <w:tc>
          <w:tcPr>
            <w:tcW w:w="2858" w:type="dxa"/>
          </w:tcPr>
          <w:p w14:paraId="6CE6C167" w14:textId="471C141F" w:rsidR="00677015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B10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6B968101" w14:textId="05E350BE" w:rsidR="00677015" w:rsidRDefault="0090534A" w:rsidP="00677015">
            <w:hyperlink r:id="rId12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aliceyip16@hotmail.co.uk</w:t>
              </w:r>
            </w:hyperlink>
          </w:p>
        </w:tc>
      </w:tr>
      <w:tr w:rsidR="00677015" w14:paraId="601FEB08" w14:textId="77777777" w:rsidTr="00677015">
        <w:tc>
          <w:tcPr>
            <w:tcW w:w="2866" w:type="dxa"/>
          </w:tcPr>
          <w:p w14:paraId="1C540BAB" w14:textId="66ADEC9F" w:rsidR="00677015" w:rsidRPr="00687676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ghn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proofErr w:type="spellEnd"/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Hebbar</w:t>
            </w:r>
          </w:p>
        </w:tc>
        <w:tc>
          <w:tcPr>
            <w:tcW w:w="2858" w:type="dxa"/>
          </w:tcPr>
          <w:p w14:paraId="5F50700B" w14:textId="1B3CB7A4" w:rsidR="00677015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B10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2BE7366E" w14:textId="4A0D9531" w:rsidR="00677015" w:rsidRDefault="0090534A" w:rsidP="00677015">
            <w:hyperlink r:id="rId13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meghna.hebbar@gmail.com</w:t>
              </w:r>
            </w:hyperlink>
          </w:p>
        </w:tc>
      </w:tr>
      <w:tr w:rsidR="00677015" w14:paraId="4A2C63BE" w14:textId="77777777" w:rsidTr="00677015">
        <w:tc>
          <w:tcPr>
            <w:tcW w:w="2866" w:type="dxa"/>
          </w:tcPr>
          <w:p w14:paraId="6EC5923E" w14:textId="23FB491D" w:rsidR="00677015" w:rsidRPr="00687676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rancesca Pang</w:t>
            </w:r>
          </w:p>
        </w:tc>
        <w:tc>
          <w:tcPr>
            <w:tcW w:w="2858" w:type="dxa"/>
          </w:tcPr>
          <w:p w14:paraId="2C8856E6" w14:textId="035DC1E8" w:rsidR="00677015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B10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057A917F" w14:textId="3B0DFD4E" w:rsidR="00677015" w:rsidRDefault="0090534A" w:rsidP="00677015">
            <w:hyperlink r:id="rId14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FHP849@student.bham.ac.uk</w:t>
              </w:r>
            </w:hyperlink>
          </w:p>
        </w:tc>
      </w:tr>
      <w:tr w:rsidR="00677015" w14:paraId="48C959E1" w14:textId="77777777" w:rsidTr="00677015">
        <w:tc>
          <w:tcPr>
            <w:tcW w:w="2866" w:type="dxa"/>
          </w:tcPr>
          <w:p w14:paraId="06094FEC" w14:textId="6F89DCFC" w:rsidR="00677015" w:rsidRPr="00687676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jitha Anilkumar</w:t>
            </w:r>
          </w:p>
        </w:tc>
        <w:tc>
          <w:tcPr>
            <w:tcW w:w="2858" w:type="dxa"/>
          </w:tcPr>
          <w:p w14:paraId="2E4BBCF2" w14:textId="3EE4A504" w:rsidR="00677015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B10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2A9C49D6" w14:textId="5879D18F" w:rsidR="00677015" w:rsidRDefault="0090534A" w:rsidP="00677015">
            <w:hyperlink r:id="rId15" w:history="1">
              <w:r w:rsidR="00677015" w:rsidRPr="004420C2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anjitha14@outlook.com</w:t>
              </w:r>
            </w:hyperlink>
          </w:p>
        </w:tc>
      </w:tr>
      <w:tr w:rsidR="00677015" w14:paraId="16BE9F17" w14:textId="77777777" w:rsidTr="00677015">
        <w:tc>
          <w:tcPr>
            <w:tcW w:w="2866" w:type="dxa"/>
          </w:tcPr>
          <w:p w14:paraId="42CE946A" w14:textId="1DAB390C" w:rsidR="00677015" w:rsidRPr="00687676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6876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ina Synn Cuen Pan</w:t>
            </w:r>
          </w:p>
        </w:tc>
        <w:tc>
          <w:tcPr>
            <w:tcW w:w="2858" w:type="dxa"/>
          </w:tcPr>
          <w:p w14:paraId="0A206D9E" w14:textId="649B6C15" w:rsidR="00677015" w:rsidRDefault="00677015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B10F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rmingham Medical School, University of Birmingham</w:t>
            </w:r>
          </w:p>
        </w:tc>
        <w:tc>
          <w:tcPr>
            <w:tcW w:w="3286" w:type="dxa"/>
          </w:tcPr>
          <w:p w14:paraId="191A0857" w14:textId="27EF293D" w:rsidR="00677015" w:rsidRDefault="0090534A" w:rsidP="00677015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hyperlink r:id="rId16" w:history="1">
              <w:r w:rsidR="00677015" w:rsidRPr="00687676">
                <w:rPr>
                  <w:rStyle w:val="Hyperlink"/>
                  <w:rFonts w:asciiTheme="minorHAnsi" w:hAnsiTheme="minorHAnsi" w:cstheme="minorHAnsi"/>
                  <w:color w:val="000000" w:themeColor="text1"/>
                  <w:sz w:val="22"/>
                  <w:szCs w:val="22"/>
                  <w:u w:val="none"/>
                </w:rPr>
                <w:t>18pancarina@gmail.com</w:t>
              </w:r>
            </w:hyperlink>
          </w:p>
        </w:tc>
      </w:tr>
    </w:tbl>
    <w:p w14:paraId="65920E4E" w14:textId="3B415733" w:rsidR="00687676" w:rsidRDefault="00687676"/>
    <w:sectPr w:rsidR="00687676" w:rsidSect="00B869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676"/>
    <w:rsid w:val="00002760"/>
    <w:rsid w:val="00027376"/>
    <w:rsid w:val="0003683A"/>
    <w:rsid w:val="00051DCD"/>
    <w:rsid w:val="00070929"/>
    <w:rsid w:val="00077921"/>
    <w:rsid w:val="00085E0A"/>
    <w:rsid w:val="000D3B24"/>
    <w:rsid w:val="00110EF9"/>
    <w:rsid w:val="001447BB"/>
    <w:rsid w:val="00144CCE"/>
    <w:rsid w:val="00166D38"/>
    <w:rsid w:val="001863E3"/>
    <w:rsid w:val="001A3E8C"/>
    <w:rsid w:val="002600C2"/>
    <w:rsid w:val="002A06DF"/>
    <w:rsid w:val="002F32C4"/>
    <w:rsid w:val="002F5B25"/>
    <w:rsid w:val="00306BEB"/>
    <w:rsid w:val="00370012"/>
    <w:rsid w:val="003B4584"/>
    <w:rsid w:val="00420D8C"/>
    <w:rsid w:val="0044607B"/>
    <w:rsid w:val="004810D1"/>
    <w:rsid w:val="004A70A5"/>
    <w:rsid w:val="004B6664"/>
    <w:rsid w:val="00513199"/>
    <w:rsid w:val="005618C1"/>
    <w:rsid w:val="005B7F30"/>
    <w:rsid w:val="005C25A9"/>
    <w:rsid w:val="00644C59"/>
    <w:rsid w:val="006514A4"/>
    <w:rsid w:val="00660C44"/>
    <w:rsid w:val="00677015"/>
    <w:rsid w:val="00687676"/>
    <w:rsid w:val="00700873"/>
    <w:rsid w:val="00713CB8"/>
    <w:rsid w:val="0072759D"/>
    <w:rsid w:val="0073292B"/>
    <w:rsid w:val="00741BAF"/>
    <w:rsid w:val="00755BCC"/>
    <w:rsid w:val="00796601"/>
    <w:rsid w:val="007B4E32"/>
    <w:rsid w:val="007C5D98"/>
    <w:rsid w:val="007D4C40"/>
    <w:rsid w:val="007F6207"/>
    <w:rsid w:val="00814A34"/>
    <w:rsid w:val="0089155C"/>
    <w:rsid w:val="008B1516"/>
    <w:rsid w:val="0090534A"/>
    <w:rsid w:val="009849A6"/>
    <w:rsid w:val="009B7E29"/>
    <w:rsid w:val="00A63A3A"/>
    <w:rsid w:val="00B21F01"/>
    <w:rsid w:val="00B73FFD"/>
    <w:rsid w:val="00B869DF"/>
    <w:rsid w:val="00BC18DC"/>
    <w:rsid w:val="00D73EA4"/>
    <w:rsid w:val="00D75669"/>
    <w:rsid w:val="00DB7603"/>
    <w:rsid w:val="00E147A8"/>
    <w:rsid w:val="00EB0D5F"/>
    <w:rsid w:val="00EE0A68"/>
    <w:rsid w:val="00EE18D5"/>
    <w:rsid w:val="00F25C2C"/>
    <w:rsid w:val="00F943A5"/>
    <w:rsid w:val="00FA610E"/>
    <w:rsid w:val="00FB275C"/>
    <w:rsid w:val="00FC0AF4"/>
    <w:rsid w:val="00FD4607"/>
    <w:rsid w:val="00FF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DC75"/>
  <w15:chartTrackingRefBased/>
  <w15:docId w15:val="{1AC53474-AE5F-FE48-9595-951473FF6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6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767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767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6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676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677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sureshkumar1@nhs.net" TargetMode="External"/><Relationship Id="rId13" Type="http://schemas.openxmlformats.org/officeDocument/2006/relationships/hyperlink" Target="mailto:meghna.hebbar@gmail.com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nevilc.philip@nhs.net" TargetMode="External"/><Relationship Id="rId12" Type="http://schemas.openxmlformats.org/officeDocument/2006/relationships/hyperlink" Target="mailto:aliceyip16@hotmail.co.uk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18pancarina@gmail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Sanjay.Saraf@uhb.nhs.uk" TargetMode="External"/><Relationship Id="rId11" Type="http://schemas.openxmlformats.org/officeDocument/2006/relationships/hyperlink" Target="mailto:pxv164@student.bham.ac.uk" TargetMode="External"/><Relationship Id="rId5" Type="http://schemas.openxmlformats.org/officeDocument/2006/relationships/hyperlink" Target="mailto:anuabraham7@gmail.com" TargetMode="External"/><Relationship Id="rId15" Type="http://schemas.openxmlformats.org/officeDocument/2006/relationships/hyperlink" Target="mailto:anjitha14@outlook.com" TargetMode="External"/><Relationship Id="rId10" Type="http://schemas.openxmlformats.org/officeDocument/2006/relationships/hyperlink" Target="mailto:ShamanthSoghal@gmail.com" TargetMode="External"/><Relationship Id="rId4" Type="http://schemas.openxmlformats.org/officeDocument/2006/relationships/hyperlink" Target="mailto:Saima.Kauser-Malik@nhs.net" TargetMode="External"/><Relationship Id="rId9" Type="http://schemas.openxmlformats.org/officeDocument/2006/relationships/hyperlink" Target="mailto:manbirsduggal@gmail.com" TargetMode="External"/><Relationship Id="rId14" Type="http://schemas.openxmlformats.org/officeDocument/2006/relationships/hyperlink" Target="mailto:FHP849@student.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Gupta</dc:creator>
  <cp:keywords/>
  <dc:description/>
  <cp:lastModifiedBy>Christina Kassiteridi</cp:lastModifiedBy>
  <cp:revision>2</cp:revision>
  <dcterms:created xsi:type="dcterms:W3CDTF">2024-07-29T10:20:00Z</dcterms:created>
  <dcterms:modified xsi:type="dcterms:W3CDTF">2024-07-29T10:20:00Z</dcterms:modified>
</cp:coreProperties>
</file>